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B3954" w14:textId="22FED077" w:rsidR="00DE7D6D" w:rsidRPr="00E14C42" w:rsidRDefault="00E14C42">
      <w:pPr>
        <w:rPr>
          <w:rFonts w:cstheme="minorHAnsi"/>
        </w:rPr>
      </w:pPr>
      <w:r w:rsidRPr="00E14C42">
        <w:rPr>
          <w:rFonts w:cstheme="minorHAnsi"/>
        </w:rPr>
        <w:t>S</w:t>
      </w:r>
      <w:r w:rsidR="00591883">
        <w:rPr>
          <w:rFonts w:cstheme="minorHAnsi"/>
        </w:rPr>
        <w:t>1</w:t>
      </w:r>
      <w:r w:rsidR="00307860">
        <w:rPr>
          <w:rFonts w:cstheme="minorHAnsi"/>
        </w:rPr>
        <w:t>4</w:t>
      </w:r>
      <w:r w:rsidRPr="00E14C42">
        <w:rPr>
          <w:rFonts w:cstheme="minorHAnsi"/>
        </w:rPr>
        <w:t xml:space="preserve"> Table.  Experiment 1.  Means (SD) Prime female mass at pupation (mg).</w:t>
      </w:r>
    </w:p>
    <w:tbl>
      <w:tblPr>
        <w:tblpPr w:leftFromText="180" w:rightFromText="180" w:horzAnchor="margin" w:tblpXSpec="center" w:tblpY="540"/>
        <w:tblW w:w="11520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E14C42" w:rsidRPr="00E14C42" w14:paraId="161CDC8F" w14:textId="77777777" w:rsidTr="00E14C42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7EE45D7" w14:textId="77777777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AFA028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43EC795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77B8C3A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9BF5288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BCDED7F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Mean of means [SE]</w:t>
            </w:r>
          </w:p>
        </w:tc>
      </w:tr>
      <w:tr w:rsidR="00E14C42" w:rsidRPr="00E14C42" w14:paraId="1E888281" w14:textId="77777777" w:rsidTr="00E14C42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C460EFF" w14:textId="77777777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BA3D8D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D8403C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251ADC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843453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D83C27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14C42" w:rsidRPr="00E14C42" w14:paraId="6E9ED09A" w14:textId="77777777" w:rsidTr="00E14C42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6035CA3" w14:textId="77777777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05C7E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44 (0.2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D20DE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27 (0.7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6B566A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40 (0.2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DF0D00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88 (0.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02B9CD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00 [0.55]</w:t>
            </w:r>
          </w:p>
        </w:tc>
      </w:tr>
      <w:tr w:rsidR="00E14C42" w:rsidRPr="00E14C42" w14:paraId="50DC7F3F" w14:textId="77777777" w:rsidTr="00E14C42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DB589B2" w14:textId="7C372648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 xml:space="preserve">Most competition      </w:t>
            </w:r>
            <w:proofErr w:type="gramStart"/>
            <w:r w:rsidRPr="00E14C42">
              <w:rPr>
                <w:rFonts w:eastAsia="Times New Roman" w:cstheme="minorHAnsi"/>
                <w:color w:val="000000"/>
              </w:rPr>
              <w:t xml:space="preserve">   (</w:t>
            </w:r>
            <w:proofErr w:type="gramEnd"/>
            <w:r w:rsidRPr="00E14C42">
              <w:rPr>
                <w:rFonts w:eastAsia="Times New Roman" w:cstheme="minorHAns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706548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.96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EA390C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.75 (0.2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9B5C8B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04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3A42DF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.80 (0.2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2440F2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2.89 [0.14]</w:t>
            </w:r>
          </w:p>
        </w:tc>
      </w:tr>
      <w:tr w:rsidR="00E14C42" w:rsidRPr="00E14C42" w14:paraId="4CFADE2C" w14:textId="77777777" w:rsidTr="00E14C42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60A6D21" w14:textId="2A0E779A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 xml:space="preserve">Least competition    </w:t>
            </w:r>
            <w:proofErr w:type="gramStart"/>
            <w:r w:rsidRPr="00E14C42">
              <w:rPr>
                <w:rFonts w:eastAsia="Times New Roman" w:cstheme="minorHAnsi"/>
                <w:color w:val="000000"/>
              </w:rPr>
              <w:t xml:space="preserve">   (</w:t>
            </w:r>
            <w:proofErr w:type="gramEnd"/>
            <w:r w:rsidRPr="00E14C42">
              <w:rPr>
                <w:rFonts w:eastAsia="Times New Roman" w:cstheme="minorHAns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094B47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89 (0.4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99B6CB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16 (0.1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062E9D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75 (0.8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36FE99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86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D20AF3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67 [0.34]</w:t>
            </w:r>
          </w:p>
        </w:tc>
      </w:tr>
      <w:tr w:rsidR="00E14C42" w:rsidRPr="00E14C42" w14:paraId="600AB617" w14:textId="77777777" w:rsidTr="00E14C42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F2A2C47" w14:textId="77777777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F18805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47 (0.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FBF4B2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54 (0.7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E71213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69 (0.2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AD52B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28 (0.3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4A50CE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25 [0.50]</w:t>
            </w:r>
          </w:p>
        </w:tc>
      </w:tr>
      <w:tr w:rsidR="00E14C42" w:rsidRPr="00E14C42" w14:paraId="5156EB8F" w14:textId="77777777" w:rsidTr="00E14C42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5F88698" w14:textId="77777777" w:rsidR="00E14C42" w:rsidRPr="00E14C42" w:rsidRDefault="00E14C42" w:rsidP="00E14C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5040D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19 [0.8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D39CB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43 [0.59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2F1B6E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4.22 [0.80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3BF871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3.96 [0.87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B6EAB5" w14:textId="77777777" w:rsidR="00E14C42" w:rsidRPr="00E14C42" w:rsidRDefault="00E14C42" w:rsidP="00E14C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4C42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46DA4565" w14:textId="77777777" w:rsidR="00E14C42" w:rsidRPr="00E14C42" w:rsidRDefault="00E14C42">
      <w:pPr>
        <w:rPr>
          <w:rFonts w:cstheme="minorHAnsi"/>
        </w:rPr>
      </w:pPr>
    </w:p>
    <w:sectPr w:rsidR="00E14C42" w:rsidRPr="00E14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C42"/>
    <w:rsid w:val="00307860"/>
    <w:rsid w:val="00591883"/>
    <w:rsid w:val="00DE7D6D"/>
    <w:rsid w:val="00E1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C43FE"/>
  <w15:chartTrackingRefBased/>
  <w15:docId w15:val="{8D00FD86-0A6D-450C-9EB4-7EECF6F5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50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7:00Z</dcterms:created>
  <dcterms:modified xsi:type="dcterms:W3CDTF">2020-08-21T22:47:00Z</dcterms:modified>
</cp:coreProperties>
</file>